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C91BC" w14:textId="77777777" w:rsidR="00562615" w:rsidRPr="00562615" w:rsidRDefault="00562615" w:rsidP="00562615">
      <w:pPr>
        <w:pStyle w:val="a7"/>
        <w:jc w:val="center"/>
        <w:rPr>
          <w:rFonts w:ascii="Times New Roman" w:eastAsia="宋体" w:hAnsi="Times New Roman" w:cs="Times New Roman"/>
        </w:rPr>
      </w:pPr>
      <w:r w:rsidRPr="00562615">
        <w:rPr>
          <w:rFonts w:ascii="Times New Roman" w:eastAsia="宋体" w:hAnsi="Times New Roman" w:cs="Times New Roman"/>
        </w:rPr>
        <w:t xml:space="preserve">Table </w:t>
      </w:r>
      <w:r w:rsidR="00FA78B6">
        <w:rPr>
          <w:rFonts w:ascii="Times New Roman" w:eastAsia="宋体" w:hAnsi="Times New Roman" w:cs="Times New Roman"/>
        </w:rPr>
        <w:t>S</w:t>
      </w:r>
      <w:r>
        <w:rPr>
          <w:rFonts w:ascii="Times New Roman" w:eastAsia="宋体" w:hAnsi="Times New Roman" w:cs="Times New Roman"/>
        </w:rPr>
        <w:t>1</w:t>
      </w:r>
      <w:r w:rsidRPr="00562615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election of the potential covariates 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54"/>
        <w:gridCol w:w="1827"/>
        <w:gridCol w:w="2170"/>
        <w:gridCol w:w="929"/>
      </w:tblGrid>
      <w:tr w:rsidR="00562615" w:rsidRPr="00980544" w14:paraId="1538FF06" w14:textId="77777777" w:rsidTr="00FC2167">
        <w:trPr>
          <w:tblHeader/>
          <w:jc w:val="center"/>
        </w:trPr>
        <w:tc>
          <w:tcPr>
            <w:tcW w:w="3354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926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EFE8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utcome/Total</w:t>
            </w:r>
          </w:p>
        </w:tc>
        <w:tc>
          <w:tcPr>
            <w:tcW w:w="217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4823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2AA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562615" w:rsidRPr="00980544" w14:paraId="01A568E3" w14:textId="77777777" w:rsidTr="00FC2167">
        <w:trPr>
          <w:jc w:val="center"/>
        </w:trPr>
        <w:tc>
          <w:tcPr>
            <w:tcW w:w="3354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4A4B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27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F32A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0086/27667</w:t>
            </w:r>
          </w:p>
        </w:tc>
        <w:tc>
          <w:tcPr>
            <w:tcW w:w="2170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7CE2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05 (1.04-1.06)</w:t>
            </w:r>
          </w:p>
        </w:tc>
        <w:tc>
          <w:tcPr>
            <w:tcW w:w="929" w:type="dxa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AFDB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5C52C965" w14:textId="77777777" w:rsidTr="00FC2167">
        <w:trPr>
          <w:trHeight w:val="291"/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778D" w14:textId="400D622E" w:rsidR="00562615" w:rsidRPr="00980544" w:rsidRDefault="0095554D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820B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A5CE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B8D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2D919D20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0C9E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FCF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5104/14019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60A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A101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33261B9B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8E8B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53FE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4982/13648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2DE2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91 (0.84-0.98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25A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562615" w:rsidRPr="00980544" w14:paraId="4CD0ED51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D0CA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BA29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59C8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99AA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27BC1DC2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1F1C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xican American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F311E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3092/7372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0B5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C2DB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38DD3DDE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58EA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071C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511/8011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B1FC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60 (0.55-0.66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F13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0B78A9F9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4FA8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A9FC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869/7569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0D1A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78 (0.71-0.87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6F24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28178488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6C88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ther Race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644B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614/4715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3E48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69 (0.62-0.77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0A01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4B83D032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29C7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IR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7F0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F653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810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14BE7FBC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E229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1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0A1F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3211/8375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42F31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1BCF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15E751FA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173A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≥1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F44C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6121/17321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D49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78 (0.72-0.86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60B1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09B7D197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980B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CEF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754/1971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9673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98 (0.81-1.18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B21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799</w:t>
            </w:r>
          </w:p>
        </w:tc>
      </w:tr>
      <w:tr w:rsidR="00562615" w:rsidRPr="00980544" w14:paraId="406D2130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332B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dentary time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E3F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6C59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93E3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59E46D4F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1158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4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2DD1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3517/10314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846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C58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1BE02CDF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626B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≥4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59DF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5707/15011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7FE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25 (1.15-1.37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7E9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38137738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26B4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8A01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862/2342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0E34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30 (1.11-1.52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B901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62615" w:rsidRPr="00980544" w14:paraId="7C62B8A5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6BB2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nerg</w:t>
            </w:r>
            <w:proofErr w:type="spellEnd"/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intake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690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0086/27667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F174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00 (1.00-1.00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ED0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562615" w:rsidRPr="00980544" w14:paraId="2AF2AD59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9E5B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gher parental education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F22E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C8EC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C30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784952C0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05F3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1438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5278/13392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731F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50B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228CA6AA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885C3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66F9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3693/11229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5632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74 (0.68-0.81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79D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2C362424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89C6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256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115/3046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D9C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91 (0.79-1.04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4B2F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157</w:t>
            </w:r>
          </w:p>
        </w:tc>
      </w:tr>
      <w:tr w:rsidR="00562615" w:rsidRPr="00980544" w14:paraId="3A19D55C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394B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irth weight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BF4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AFC8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4CD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781CE625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EAA4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right="102"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.5-9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3C3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6751/18678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E5DF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83A3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53C2F12C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602DF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right="102"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5.5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C80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917/3053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A189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3 (0.72-0.95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AD039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562615" w:rsidRPr="00980544" w14:paraId="1D9D67D4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1659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right="102"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≥9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4DB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905/1945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493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49 (1.29-1.73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6D64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28D3D6FC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E2F8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right="102"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0B59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513/3991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4B92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09 (0.97-1.23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EBA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left="102" w:right="102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562615" w:rsidRPr="00980544" w14:paraId="2F9BA1DF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444E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aternal smoking during pregnancy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5E79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FE4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DE1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1C1385CE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C47A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355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7485/20855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2D3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576C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5E913864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F2D3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4AF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250/3264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B60E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27 (1.13-1.42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0622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28AF2926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3FB4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9B08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351/3548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560E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08 (0.96-1.21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09E3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212</w:t>
            </w:r>
          </w:p>
        </w:tc>
      </w:tr>
      <w:tr w:rsidR="00562615" w:rsidRPr="00980544" w14:paraId="01994EEC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6EEB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bacco exposure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1E9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4BF1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2229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4B4CA19F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66E8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0.05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D4CF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3930/10283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D83F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DAE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5057241D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1D56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≥0.05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5E82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4342/10637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7B2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.14 (1.03-1.26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ECB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562615" w:rsidRPr="00980544" w14:paraId="22C2E077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3B49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35B0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1814/6747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766E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66 (0.59-0.74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3D78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3D647B31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EDBA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itaminD</w:t>
            </w:r>
            <w:proofErr w:type="spellEnd"/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level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D0C3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9AAA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2CB9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60CDF0E8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D34D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20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1C4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2499/5187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611A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FAB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562615" w:rsidRPr="00980544" w14:paraId="6DA33821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D77C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≥20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A9CC5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4371/12747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FA8C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57 (0.51-0.63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A38D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62615" w:rsidRPr="00980544" w14:paraId="38C2492F" w14:textId="77777777" w:rsidTr="00FC2167">
        <w:trPr>
          <w:jc w:val="center"/>
        </w:trPr>
        <w:tc>
          <w:tcPr>
            <w:tcW w:w="3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D3703" w14:textId="77777777" w:rsidR="00562615" w:rsidRPr="00980544" w:rsidRDefault="00562615" w:rsidP="005626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2CA7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3216/9733</w:t>
            </w:r>
          </w:p>
        </w:tc>
        <w:tc>
          <w:tcPr>
            <w:tcW w:w="2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F636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0.51 (0.46-0.57)</w:t>
            </w:r>
          </w:p>
        </w:tc>
        <w:tc>
          <w:tcPr>
            <w:tcW w:w="9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2CB1" w14:textId="77777777" w:rsidR="00562615" w:rsidRPr="00980544" w:rsidRDefault="00562615" w:rsidP="00FC21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2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0544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07E6379" w14:textId="77777777" w:rsidR="00562615" w:rsidRPr="00562615" w:rsidRDefault="00562615" w:rsidP="00562615">
      <w:pPr>
        <w:spacing w:line="360" w:lineRule="auto"/>
        <w:ind w:firstLineChars="200" w:firstLine="400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562615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OR: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o</w:t>
      </w:r>
      <w:r w:rsidRPr="00562615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dds ratio; CI: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c</w:t>
      </w:r>
      <w:r w:rsidRPr="00562615">
        <w:rPr>
          <w:rFonts w:ascii="Times New Roman" w:eastAsia="宋体" w:hAnsi="Times New Roman" w:cs="Times New Roman"/>
          <w:color w:val="000000"/>
          <w:sz w:val="20"/>
          <w:szCs w:val="20"/>
        </w:rPr>
        <w:t>onfidence intervals; Ref: reference</w:t>
      </w:r>
    </w:p>
    <w:p w14:paraId="5BBAD2CD" w14:textId="77777777" w:rsidR="00000000" w:rsidRPr="00562615" w:rsidRDefault="00000000" w:rsidP="00562615">
      <w:pPr>
        <w:rPr>
          <w:rFonts w:ascii="Times New Roman" w:hAnsi="Times New Roman" w:cs="Times New Roman"/>
          <w:sz w:val="20"/>
          <w:szCs w:val="20"/>
        </w:rPr>
      </w:pPr>
    </w:p>
    <w:sectPr w:rsidR="00FA3DE2" w:rsidRPr="00562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C4F53" w14:textId="77777777" w:rsidR="00005ADB" w:rsidRDefault="00005ADB" w:rsidP="00562615">
      <w:pPr>
        <w:rPr>
          <w:rFonts w:hint="eastAsia"/>
        </w:rPr>
      </w:pPr>
      <w:r>
        <w:separator/>
      </w:r>
    </w:p>
  </w:endnote>
  <w:endnote w:type="continuationSeparator" w:id="0">
    <w:p w14:paraId="7D22B995" w14:textId="77777777" w:rsidR="00005ADB" w:rsidRDefault="00005ADB" w:rsidP="005626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ADC30" w14:textId="77777777" w:rsidR="00005ADB" w:rsidRDefault="00005ADB" w:rsidP="00562615">
      <w:pPr>
        <w:rPr>
          <w:rFonts w:hint="eastAsia"/>
        </w:rPr>
      </w:pPr>
      <w:r>
        <w:separator/>
      </w:r>
    </w:p>
  </w:footnote>
  <w:footnote w:type="continuationSeparator" w:id="0">
    <w:p w14:paraId="0781D761" w14:textId="77777777" w:rsidR="00005ADB" w:rsidRDefault="00005ADB" w:rsidP="005626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889"/>
    <w:rsid w:val="00005ADB"/>
    <w:rsid w:val="00050282"/>
    <w:rsid w:val="00116C8E"/>
    <w:rsid w:val="002324D0"/>
    <w:rsid w:val="002D0191"/>
    <w:rsid w:val="00385BF3"/>
    <w:rsid w:val="003D2C1F"/>
    <w:rsid w:val="0050262D"/>
    <w:rsid w:val="00562615"/>
    <w:rsid w:val="00775D1F"/>
    <w:rsid w:val="00881351"/>
    <w:rsid w:val="0095554D"/>
    <w:rsid w:val="00963889"/>
    <w:rsid w:val="00980544"/>
    <w:rsid w:val="00FA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972896"/>
  <w15:chartTrackingRefBased/>
  <w15:docId w15:val="{82A6C702-1918-4D14-AE4B-4FBB77A49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6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6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61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6261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219</Characters>
  <DocSecurity>0</DocSecurity>
  <Lines>135</Lines>
  <Paragraphs>108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11-26T08:05:00Z</dcterms:created>
  <dcterms:modified xsi:type="dcterms:W3CDTF">2025-06-20T11:56:00Z</dcterms:modified>
</cp:coreProperties>
</file>